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Additional File 1:  Details of search strategy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earch strategy: CENTRAL</w:t>
      </w:r>
      <w:r>
        <w:rPr>
          <w:rFonts w:cs="Arial" w:ascii="Arial" w:hAnsi="Arial"/>
        </w:rPr>
        <w:t xml:space="preserve"> 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.    CARDIOPULMONARY BYPASS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.    cardiopulmonary next bypass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3.    heart next bypass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4.    OPEN HEART SURGERY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5.    heart next surg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6.    cardiac next surg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7.    CORONARY ARTERY BYPASS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8.    CABG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9.    coronary near surg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0.  coronary near bypass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11.  CARDIAC SURGERY PROCEDURES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2.  1 or 2 or 3 or 4 or 5 or 6 or 7 or 8 or 9 or 10 or 11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3.  HYDROXYMETHYLGLUTARYL-COA REDUCTASE INHIBITORS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4.  statin*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5.  ator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6.  lo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7.  pita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/>
      </w:pPr>
      <w:r>
        <w:rPr>
          <w:rFonts w:cs="Arial" w:ascii="Arial" w:hAnsi="Arial"/>
        </w:rPr>
        <w:t>18.  pra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19.  rosu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0.  sim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1.  ceri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2.  dal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3.  fluindo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4.  fluvastatin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5.  mevinolin*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6.  monacolin*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27.  pravachol 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8.  lipex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29.  lipitor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30.  zocor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31.  lescol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32.  mevacor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33.  baycol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34.  13 or 14 or 15 or 16 or 17 or 18 or 19 or 20 or 21 or 22 or 23 or 24 or 25 or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</w:t>
      </w:r>
      <w:r>
        <w:rPr>
          <w:rFonts w:cs="Arial" w:ascii="Arial" w:hAnsi="Arial"/>
        </w:rPr>
        <w:t>26 or 27 or 28 or 29 or 30 or 31 or 32 or 33</w:t>
      </w:r>
    </w:p>
    <w:p>
      <w:pPr>
        <w:pStyle w:val="NormalWeb"/>
        <w:tabs>
          <w:tab w:val="clear" w:pos="720"/>
          <w:tab w:val="left" w:pos="11310" w:leader="none"/>
        </w:tabs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35.  12 and 34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>Search strategy: MEDLINE (</w:t>
      </w:r>
      <w:r>
        <w:rPr>
          <w:rFonts w:cs="Arial" w:ascii="Arial" w:hAnsi="Arial"/>
          <w:b/>
        </w:rPr>
        <w:t>OvidSP_UI01.00.02</w:t>
      </w:r>
      <w:r>
        <w:rPr>
          <w:rFonts w:cs="Arial" w:ascii="Arial" w:hAnsi="Arial"/>
          <w:b/>
          <w:bCs/>
        </w:rPr>
        <w:t>)</w:t>
      </w:r>
      <w:r>
        <w:rPr>
          <w:rFonts w:cs="Arial" w:ascii="Arial" w:hAnsi="Arial"/>
          <w:b/>
          <w:bCs/>
          <w:color w:val="000000"/>
        </w:rPr>
        <w:t xml:space="preserve"> 1966 to 2009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Fulltexttextfulltextindent"/>
        <w:tabs>
          <w:tab w:val="clear" w:pos="720"/>
          <w:tab w:val="left" w:pos="540" w:leader="none"/>
        </w:tabs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exp extracorporeal circulation/</w:t>
      </w:r>
    </w:p>
    <w:p>
      <w:pPr>
        <w:pStyle w:val="Fulltexttextfulltextindent"/>
        <w:tabs>
          <w:tab w:val="clear" w:pos="720"/>
          <w:tab w:val="left" w:pos="540" w:leader="none"/>
        </w:tabs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2. </w:t>
        <w:tab/>
        <w:t>exp heart-lung machine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3. </w:t>
        <w:tab/>
        <w:t>"cardiopulmonary bypass"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4. </w:t>
        <w:tab/>
        <w:t>"extracorporeal circulation"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5. </w:t>
        <w:tab/>
        <w:t>"heart-lung machine"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6. </w:t>
        <w:tab/>
        <w:t>"heart lung machine"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7. </w:t>
        <w:tab/>
        <w:t>exp Cardiac Surgical Procedure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8. </w:t>
        <w:tab/>
        <w:t>"coronary artery bypass"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9. </w:t>
        <w:tab/>
        <w:t>"thoracic surgery"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0. </w:t>
        <w:tab/>
        <w:t>"cardiac surgery"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1. </w:t>
        <w:tab/>
        <w:t>or/1-10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2. </w:t>
        <w:tab/>
        <w:t>exp Hydroxymethylglutaryl-CoA Reductase Inhibitor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3. </w:t>
        <w:tab/>
        <w:t>Hydroxymethylglutaryl$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4. </w:t>
        <w:tab/>
        <w:t>HMG CoA$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5. </w:t>
        <w:tab/>
        <w:t>statin$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6. </w:t>
        <w:tab/>
        <w:t>exp Anticholesteremic Agent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7. </w:t>
        <w:tab/>
        <w:t>12 or 13 or 14 or 15 or 16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8. </w:t>
        <w:tab/>
        <w:t>11 and 17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9. </w:t>
        <w:tab/>
        <w:t>randomized controlled trial.pt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0. </w:t>
        <w:tab/>
        <w:t>clinical trial.pt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1. </w:t>
        <w:tab/>
        <w:t>randomi?ed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2. </w:t>
        <w:tab/>
        <w:t>placebo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3. </w:t>
        <w:tab/>
        <w:t>dt.fs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4. </w:t>
        <w:tab/>
        <w:t>randomly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5. </w:t>
        <w:tab/>
        <w:t>trial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6. </w:t>
        <w:tab/>
        <w:t>groups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7. </w:t>
        <w:tab/>
        <w:t>or/19-26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8. </w:t>
        <w:tab/>
        <w:t>animal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9. </w:t>
        <w:tab/>
        <w:t>human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30. </w:t>
        <w:tab/>
        <w:t>28 not (28 and 29)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31. </w:t>
        <w:tab/>
        <w:t>27 not 30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32. </w:t>
        <w:tab/>
        <w:t>31 and 18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</w:rPr>
        <w:t>Search strategy: Embase (</w:t>
      </w:r>
      <w:r>
        <w:rPr>
          <w:rFonts w:cs="Arial" w:ascii="Arial" w:hAnsi="Arial"/>
          <w:b/>
        </w:rPr>
        <w:t>OvidSP_UI01.00.02</w:t>
      </w:r>
      <w:r>
        <w:rPr>
          <w:rFonts w:cs="Arial" w:ascii="Arial" w:hAnsi="Arial"/>
          <w:b/>
          <w:bCs/>
        </w:rPr>
        <w:t>)</w:t>
      </w:r>
      <w:r>
        <w:rPr>
          <w:rFonts w:cs="Arial" w:ascii="Arial" w:hAnsi="Arial"/>
          <w:b/>
          <w:bCs/>
          <w:color w:val="000000"/>
        </w:rPr>
        <w:t xml:space="preserve">  1988 to 2009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. </w:t>
        <w:tab/>
        <w:t>exp cardiopulmonary bypas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. </w:t>
        <w:tab/>
        <w:t>"cardiopulmonary bypass"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3. </w:t>
        <w:tab/>
        <w:t>"heart surgery"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4. </w:t>
        <w:tab/>
        <w:t>"cardiac surgery"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5. </w:t>
        <w:tab/>
        <w:t xml:space="preserve">heart surgery/ or coronary artery surgery/ or coronary artery bypass graft/ or </w:t>
        <w:tab/>
        <w:t>coronary artery bypass surgery/ or heart valve surgery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6. </w:t>
        <w:tab/>
        <w:t>"coronary artery bypass"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7. </w:t>
        <w:tab/>
        <w:t>or/1-6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8. </w:t>
        <w:tab/>
        <w:t>exp Hydroxymethylglutaryl-CoA Reductase Inhibitor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9. </w:t>
        <w:tab/>
        <w:t>Hydroxymethylglutaryl$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0. </w:t>
        <w:tab/>
        <w:t>HMG CoA$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1. </w:t>
        <w:tab/>
        <w:t>statin$.tw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2. </w:t>
        <w:tab/>
        <w:t>exp Anticholesteremic Agents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3. </w:t>
        <w:tab/>
        <w:t>8 or 9 or 10 or 11 or 12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4. </w:t>
        <w:tab/>
        <w:t>exp clinical trial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5. </w:t>
        <w:tab/>
        <w:t>randomi?ed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6. </w:t>
        <w:tab/>
        <w:t>placebo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7. </w:t>
        <w:tab/>
        <w:t>dt.fs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8. </w:t>
        <w:tab/>
        <w:t>randomly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19. </w:t>
        <w:tab/>
        <w:t>trial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0. </w:t>
        <w:tab/>
        <w:t>groups.ti,ab.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1. </w:t>
        <w:tab/>
        <w:t>or/14-20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2. </w:t>
        <w:tab/>
        <w:t>animal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3. </w:t>
        <w:tab/>
        <w:t>human/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4. </w:t>
        <w:tab/>
        <w:t>22 not (22 and 23)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5. </w:t>
        <w:tab/>
        <w:t>21 not 24</w:t>
      </w:r>
    </w:p>
    <w:p>
      <w:pPr>
        <w:pStyle w:val="Normal"/>
        <w:tabs>
          <w:tab w:val="clear" w:pos="720"/>
          <w:tab w:val="left" w:pos="54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26. </w:t>
        <w:tab/>
        <w:t>7 and 13 and 25</w:t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</w:tabs>
      <w:outlineLvl w:val="0"/>
    </w:pPr>
    <w:rPr>
      <w:rFonts w:ascii="Arial" w:hAnsi="Arial" w:cs="Arial"/>
      <w:b/>
      <w:caps/>
      <w:color w:val="000000"/>
      <w:spacing w:val="6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caps/>
      <w:color w:val="000000"/>
      <w:spacing w:val="66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textfulltextindent">
    <w:name w:val="fulltext-text fulltext-inden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0" w:after="162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8T05:24:00Z</dcterms:created>
  <dc:creator>catherinemorgan</dc:creator>
  <dc:description/>
  <cp:keywords/>
  <dc:language>en-US</dc:language>
  <cp:lastModifiedBy>Catherine Morgan</cp:lastModifiedBy>
  <dcterms:modified xsi:type="dcterms:W3CDTF">2009-10-18T05:24:00Z</dcterms:modified>
  <cp:revision>2</cp:revision>
  <dc:subject/>
  <dc:title>Search strategy: MEDLINE (OvidSP_UI01</dc:title>
</cp:coreProperties>
</file>